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EF1" w:rsidRDefault="00B71EF1" w:rsidP="00B71EF1">
      <w:pPr>
        <w:jc w:val="center"/>
        <w:rPr>
          <w:rFonts w:ascii="Times New Roman" w:hAnsi="Times New Roman" w:hint="eastAsia"/>
          <w:color w:val="000000"/>
          <w:kern w:val="0"/>
          <w:sz w:val="22"/>
        </w:rPr>
      </w:pPr>
      <w:r>
        <w:rPr>
          <w:rFonts w:ascii="Times New Roman" w:hAnsi="Times New Roman" w:hint="eastAsia"/>
          <w:color w:val="000000"/>
          <w:kern w:val="0"/>
          <w:sz w:val="22"/>
        </w:rPr>
        <w:t xml:space="preserve">Suppl 1. </w:t>
      </w:r>
      <w:r w:rsidRPr="00B85950">
        <w:rPr>
          <w:rFonts w:ascii="Times New Roman" w:hAnsi="Times New Roman"/>
          <w:color w:val="000000"/>
          <w:kern w:val="0"/>
          <w:sz w:val="22"/>
        </w:rPr>
        <w:t>Methylation of each CpG sites(GM ratio (std))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31"/>
        <w:gridCol w:w="3613"/>
        <w:gridCol w:w="2184"/>
        <w:gridCol w:w="2233"/>
        <w:gridCol w:w="3406"/>
      </w:tblGrid>
      <w:tr w:rsidR="00B71EF1" w:rsidRPr="00B85950" w:rsidTr="00472B56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C4265">
              <w:t xml:space="preserve">     </w:t>
            </w: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either Nicotine nor Alcohol Expos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cohol Exposed onl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icotine Exposed onl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oth Nicotine and Alcohol Exposed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0(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(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(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084(2.00140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8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(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(2.15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(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2.2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2.79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2.0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1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2.23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3(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3(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(1.34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2.3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2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2.57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2.46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2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2.48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(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(1.85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(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1.54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1.64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(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1.7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(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1.54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(1.78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1.99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2.09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36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2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1.43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2.0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(1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(1.9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1.4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16_CpG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1.74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98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3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6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(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1.4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(1.8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5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6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3(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0(1.4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2(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2(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9(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6(1.33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7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6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2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8(1.4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4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4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2(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8(1.76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(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9(1.7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3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1(1.46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8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9(1.5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4(1.54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1.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3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1(1.36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(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0(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1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0(1.46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(1.53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8(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7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3(1.54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2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0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7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45(1.63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7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2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(1.58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3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4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(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7(1.77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6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6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(1.08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9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0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9(1.13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4(1.1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4.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9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(1.11520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7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1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3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2(1.1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4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3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3(1.2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LINE-1_CpG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7(1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1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3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2(1.1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(1.07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2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3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3(1.10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0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0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3(1.24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6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0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6(1.24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3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(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7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2(1.20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2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3(1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(1.2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4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2(1.23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2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4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4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4(1.25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3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(1.2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0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0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4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2(1.2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9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4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0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5(1.13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2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0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3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9(1.92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9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6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2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4(1.54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8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(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6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0(2.76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(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8(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8(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8(2.40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(2.11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4.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(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(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(2.49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(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2.56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9.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9(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(2.43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1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8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(2.45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2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7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2.78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8(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8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2.36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6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3.06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(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9(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4(3.50)</w:t>
            </w:r>
          </w:p>
        </w:tc>
      </w:tr>
      <w:tr w:rsidR="00B71EF1" w:rsidRPr="00B85950" w:rsidTr="00472B5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(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6.01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(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EF1" w:rsidRPr="00B85950" w:rsidRDefault="00B71EF1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(3.06)</w:t>
            </w:r>
          </w:p>
        </w:tc>
      </w:tr>
    </w:tbl>
    <w:p w:rsidR="0056273F" w:rsidRDefault="0056273F" w:rsidP="00B71EF1">
      <w:bookmarkStart w:id="0" w:name="_GoBack"/>
      <w:bookmarkEnd w:id="0"/>
    </w:p>
    <w:sectPr w:rsidR="0056273F" w:rsidSect="00B71E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EF1"/>
    <w:rsid w:val="0056273F"/>
    <w:rsid w:val="00B7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EF1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EF1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0</Words>
  <Characters>3934</Characters>
  <Application>Microsoft Office Word</Application>
  <DocSecurity>0</DocSecurity>
  <Lines>32</Lines>
  <Paragraphs>9</Paragraphs>
  <ScaleCrop>false</ScaleCrop>
  <Company>Microsoft</Company>
  <LinksUpToDate>false</LinksUpToDate>
  <CharactersWithSpaces>4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10-12T08:15:00Z</dcterms:created>
  <dcterms:modified xsi:type="dcterms:W3CDTF">2019-10-12T08:16:00Z</dcterms:modified>
</cp:coreProperties>
</file>